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1E4F" w:rsidRDefault="00F41E4F" w:rsidP="00F41E4F">
      <w:pPr>
        <w:jc w:val="both"/>
        <w:rPr>
          <w:b/>
        </w:rPr>
      </w:pPr>
      <w:r w:rsidRPr="00600AED">
        <w:rPr>
          <w:b/>
          <w:lang w:val="en-NZ"/>
        </w:rPr>
        <w:t xml:space="preserve">Results for expression of transcripts determined by </w:t>
      </w:r>
      <w:proofErr w:type="spellStart"/>
      <w:r w:rsidRPr="00600AED">
        <w:rPr>
          <w:b/>
          <w:lang w:val="en-NZ"/>
        </w:rPr>
        <w:t>Affymetrix</w:t>
      </w:r>
      <w:proofErr w:type="spellEnd"/>
      <w:r w:rsidRPr="00600AED">
        <w:rPr>
          <w:b/>
          <w:lang w:val="en-NZ"/>
        </w:rPr>
        <w:t xml:space="preserve"> Human Exon arrays positively associated with ∆</w:t>
      </w:r>
      <w:r w:rsidRPr="00600AED">
        <w:rPr>
          <w:b/>
          <w:i/>
          <w:iCs/>
          <w:lang w:val="en-NZ"/>
        </w:rPr>
        <w:t>133TP53</w:t>
      </w:r>
      <w:r w:rsidRPr="00600AED">
        <w:rPr>
          <w:b/>
          <w:lang w:val="en-NZ"/>
        </w:rPr>
        <w:t xml:space="preserve"> expression determined by RT-qPCR.</w:t>
      </w:r>
      <w:r>
        <w:rPr>
          <w:b/>
          <w:lang w:val="en-NZ"/>
        </w:rPr>
        <w:t xml:space="preserve"> </w:t>
      </w:r>
    </w:p>
    <w:tbl>
      <w:tblPr>
        <w:tblW w:w="7960" w:type="dxa"/>
        <w:tblLook w:val="04A0" w:firstRow="1" w:lastRow="0" w:firstColumn="1" w:lastColumn="0" w:noHBand="0" w:noVBand="1"/>
      </w:tblPr>
      <w:tblGrid>
        <w:gridCol w:w="2001"/>
        <w:gridCol w:w="3709"/>
        <w:gridCol w:w="2250"/>
      </w:tblGrid>
      <w:tr w:rsidR="00F41E4F" w:rsidRPr="00E62E02" w:rsidTr="00763167">
        <w:trPr>
          <w:trHeight w:val="290"/>
        </w:trPr>
        <w:tc>
          <w:tcPr>
            <w:tcW w:w="796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 xml:space="preserve">Positively associated with </w:t>
            </w:r>
            <w:r w:rsidRPr="00E62E02">
              <w:rPr>
                <w:rFonts w:eastAsia="Times New Roman" w:cs="Times New Roman"/>
                <w:i/>
                <w:iCs/>
                <w:color w:val="000000"/>
              </w:rPr>
              <w:t>∆133TP53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Official Gene Symbol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 xml:space="preserve">Transcript </w:t>
            </w:r>
            <w:proofErr w:type="spellStart"/>
            <w:r w:rsidRPr="00E62E02">
              <w:rPr>
                <w:rFonts w:eastAsia="Times New Roman" w:cs="Times New Roman"/>
                <w:color w:val="000000"/>
              </w:rPr>
              <w:t>Probeset</w:t>
            </w:r>
            <w:proofErr w:type="spellEnd"/>
            <w:r w:rsidRPr="00E62E02">
              <w:rPr>
                <w:rFonts w:eastAsia="Times New Roman" w:cs="Times New Roman"/>
                <w:color w:val="000000"/>
              </w:rPr>
              <w:t xml:space="preserve"> (Core annotations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Spearman's Correlation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LCK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32884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58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MTL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66224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5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GPR114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66277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5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IGLL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95474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53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GZMH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55836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53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GNAI2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62268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52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MT1B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66219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52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PPAN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82037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51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OR7D4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84949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50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OTUD6A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98044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50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TMEM169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52697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50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KCNIP3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49399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8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MT1DP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66217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8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EPM2A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97796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STATH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73017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GAPT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81076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MT1P2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46259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RNN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43569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RAMP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53451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GBP6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34581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1orf21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31821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SLC6A1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61056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MT1X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66223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MT1P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66211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PTPRU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32781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TAAR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97457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MT1A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66213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NAPSA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86842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XAF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70807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SH2D3C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22604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HMHA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81549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MT1F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66220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LYG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56671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PXCR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98339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4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SCRG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79400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4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GIMAP6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07910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4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OR7G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84946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4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lastRenderedPageBreak/>
              <w:t>OR2T2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404596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4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GNRHR2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43260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4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ZBED2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68851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4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ORO1A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65598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4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KCNQ5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91327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3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BATF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54461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3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NPR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35978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3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ALDH8A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97525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3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1orf65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38206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3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SIRPB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89472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3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OR2F2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02943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3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2orf57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53198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3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PYHIN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36236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3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FIBCD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22748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3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PGBD2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39052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3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GSTZ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54540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2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KBTBD5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61944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2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AK7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55034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2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XCL2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44302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2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EGFL7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19452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1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TRGC2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04652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1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DPF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86124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1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SLC45A2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85271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1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TMPRSS11A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77187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1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JAKMIP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75915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1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GLRX5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55009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1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LYL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85202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1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OR8B12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39599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1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PPM1D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72953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1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T47B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402019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1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DNALI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33072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1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ACBD7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27908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1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PLA2G2D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40006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1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KRTAP10-6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93459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1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EIF5A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70842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1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LETM2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09463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0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OSTN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65797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0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SREBF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74797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0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PNE5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95200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0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EPHA6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63284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0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MAP6D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70820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0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PLCG2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67095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0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PTGDS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19504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0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lastRenderedPageBreak/>
              <w:t>PYROXD2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30275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0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ATF7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45630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0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22orf40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96397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0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FHR5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37351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0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TMPRSS5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39173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0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14orf139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57807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0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POTEG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95130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0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TGM4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62034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0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ZNF429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82669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0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AADAC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64807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0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ADRB3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404984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0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NKG7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86899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0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ZFP2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84385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0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LRP2BP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79684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0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SCO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74550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40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17orf56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77370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9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TXN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84864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9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MT1E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66214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9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NCRNA00242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98615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9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KIR2DL2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84183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9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RASAL3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85345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9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EOMES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66704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9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IP6K3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95082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9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SLC9A5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66537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9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IL31RA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81005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9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MRPL49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33492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9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GPR87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70105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9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IGSF10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70112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9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NXPH4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41798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9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PRDM8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73329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9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ZNF50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62022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9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BTN3A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89937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9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SNX3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96824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9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SOX13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37591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9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LRRN4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89659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9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SLC17A3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94611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9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17orf8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70836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9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FCRL3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43900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9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LAMC3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19187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9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NRN1L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66593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9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TMEM107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74423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9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FD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81524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9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MT3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66209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9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lastRenderedPageBreak/>
              <w:t>PEX11G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84840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9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SCRT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404956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9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STK32C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31416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9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VN1R5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38999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9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15orf33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62347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8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CDC57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77471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8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DHX58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75760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8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SLC36A2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88195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8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ULBP3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97927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8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ZNF454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84388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8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HST2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64612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8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RND2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72236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8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NLGN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65280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8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SLC23A3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59987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8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TRNAU1AP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32754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8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14orf45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54400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8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CL5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75386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8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XCL13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73250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8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GALNT13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51105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8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GUK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38391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8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THAP9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73390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8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ZNF79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18983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8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6orf14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90977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8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NPY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99313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8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ZNF214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36124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8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DHR4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67474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8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TDP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79531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8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GTSF1L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90671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8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MT4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66208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8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TLL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75075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8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TRAF3IP3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37813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8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ANAPC4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72184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8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BCHE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70390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8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21orf94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91696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8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FBXO44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32037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8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FNDC5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40525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8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FSD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81744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8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LRRC4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07147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8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PRF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29344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8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PTH1R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62103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8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3orf58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64632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8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5orf48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82717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8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FGF9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48088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8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lastRenderedPageBreak/>
              <w:t>PELI3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33622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8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WDR49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70414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8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WNT9A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45936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8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FAM71B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88339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FUT9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91783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NCRNA00247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73435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NDST4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78286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3orf5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67762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MYO1F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84904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OR4C1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37321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VIT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47720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ZYG11A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33654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BMX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96980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CKAR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76449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ELAC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78827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MAGEC3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99348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MAPK10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77667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PPP2R2B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88007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RGS13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37281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SCAND2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60578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BTN3A2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89933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4orf32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73971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NR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96386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F41E4F" w:rsidRPr="00E62E02" w:rsidTr="00763167">
        <w:trPr>
          <w:trHeight w:val="30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PEB3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30024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TAG1A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402750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HIST1H2BO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90011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STX1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92914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HOXC12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41626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PLLP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69314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SH2B2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01663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THOC4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77433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TTC29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78860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14orf169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54362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1orf74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45387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LCT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57785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LIPF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25692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OR6Y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43934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TKTL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99622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6orf126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90481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SMD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12175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FAM64A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70795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KLKB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75512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MT1G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69300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lastRenderedPageBreak/>
              <w:t>PYDC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68832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14orf49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57809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NGA3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49541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NEUROD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59049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TSHB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35306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IDECP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66252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IFI35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72234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LIMD2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76627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MLST8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64459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PALM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81512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REC8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52972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ZMYND12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40893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ZNF718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71384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ADSSL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55436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1orf162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35185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ITPKA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59047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KCNJ8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44691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SLC2A6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22872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TFDP3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402235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DENND1C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84790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ITGB7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45605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PI16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90529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SLC4A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75902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TMEM190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84213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ZNF69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33286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ZNF818P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84064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MLN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95088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AMKV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67484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R2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37728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LHFPL5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90483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MCM9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97170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PIK3C2G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40688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RGR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25536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1orf187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32039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2orf40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49827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8orf48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08692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END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35839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YLC2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18268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17orf55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77380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1orf64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32221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EPYC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46520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GATA5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91327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KISS1R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81526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lastRenderedPageBreak/>
              <w:t>NEK10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66680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PDLIM2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08957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SLAIN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49473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TPO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46656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LEC14A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56187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SAG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99533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FCRLA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36385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GH2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76651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OR9H1P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39016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PFAS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70954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PRSS50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67229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RCSD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36587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RIMS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91312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AMIGO3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67464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ETV7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95186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FOXD4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50147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GRID2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73606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TYMS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77584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ZNF114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83771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KCNK10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57524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OLFM3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42565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PCDH9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51664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PPY2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71547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SOX18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91428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ZNF626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85624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ZNF683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40269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4orf45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79159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EN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57291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GPR139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68343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OR4A16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33058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OR52N4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31850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TPPP2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52781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D3G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35130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FRAS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73266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PACSIN3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37196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RAC3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73847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TRIM25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76366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TRIM46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36072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ACCN5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79101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BATF3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45481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10orf54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29372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DVL2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74344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LRRC7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34139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lastRenderedPageBreak/>
              <w:t>NRXN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55264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SLC27A6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82766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TRIML2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79778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TUBB2B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93924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ADAMTSL4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35839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ADORA3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42798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KLRG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40403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LILRA4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87080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NGFR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72568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SIX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56735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TSPAN4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31637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TSPY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402973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APITD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31983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ATP8B4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62355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ELP3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09163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HBZ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64264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ICAM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82045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IFNG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46110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PON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06194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SLC36A3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88192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VSX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90177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3orf75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67277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HST12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98752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GHRL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66262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GPR45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49798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OR9Q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33168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RGS8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44719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SEMA6C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43480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SPDYE3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01541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ZNF165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90020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AGRP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69572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1orf49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36925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PZ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71785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KIAA1407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68928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PNPLA5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96314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SPN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65557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TCP10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98513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CDC72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62169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FBXL16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67530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KCNJ12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71478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MMEL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39266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NRTN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81814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NTSR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89287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lastRenderedPageBreak/>
              <w:t>RAB40B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77521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ZNF554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81664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FEZF2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67937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GFI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42297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GP1BA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70733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LRRC3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92376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TAS2R40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02896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1orf86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39209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APN14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54709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DFFB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31751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GALR2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73538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IL5RA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66061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MAMDC4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19483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MYOC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44395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TTC18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29436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ZNF385A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45670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3orf20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61201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HAPLN4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85562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IL12B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88430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NECAB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10648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TREM2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95350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WDR69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53073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CACNG7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84113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29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FAM115C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302926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F41E4F" w:rsidRPr="00E62E02" w:rsidTr="00763167">
        <w:trPr>
          <w:trHeight w:val="30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01205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E01205">
              <w:rPr>
                <w:rFonts w:eastAsia="Times New Roman" w:cs="Times New Roman"/>
                <w:i/>
                <w:color w:val="000000"/>
              </w:rPr>
              <w:t>POMC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254463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1E4F" w:rsidRPr="00E62E02" w:rsidRDefault="00F41E4F" w:rsidP="00763167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2E02">
              <w:rPr>
                <w:rFonts w:eastAsia="Times New Roman" w:cs="Times New Roman"/>
                <w:color w:val="000000"/>
              </w:rPr>
              <w:t>0.35</w:t>
            </w:r>
          </w:p>
        </w:tc>
      </w:tr>
    </w:tbl>
    <w:p w:rsidR="00F41E4F" w:rsidRDefault="00F41E4F" w:rsidP="00F41E4F">
      <w:pPr>
        <w:spacing w:line="360" w:lineRule="auto"/>
        <w:jc w:val="both"/>
        <w:rPr>
          <w:b/>
        </w:rPr>
      </w:pPr>
    </w:p>
    <w:p w:rsidR="003F7840" w:rsidRDefault="003F7840"/>
    <w:sectPr w:rsidR="003F784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B2EF9" w:rsidRDefault="001B2EF9" w:rsidP="00F41E4F">
      <w:pPr>
        <w:spacing w:after="0" w:line="240" w:lineRule="auto"/>
      </w:pPr>
      <w:r>
        <w:separator/>
      </w:r>
    </w:p>
  </w:endnote>
  <w:endnote w:type="continuationSeparator" w:id="0">
    <w:p w:rsidR="001B2EF9" w:rsidRDefault="001B2EF9" w:rsidP="00F41E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3A73" w:rsidRDefault="000E3A7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3A73" w:rsidRDefault="000E3A7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3A73" w:rsidRDefault="000E3A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B2EF9" w:rsidRDefault="001B2EF9" w:rsidP="00F41E4F">
      <w:pPr>
        <w:spacing w:after="0" w:line="240" w:lineRule="auto"/>
      </w:pPr>
      <w:r>
        <w:separator/>
      </w:r>
    </w:p>
  </w:footnote>
  <w:footnote w:type="continuationSeparator" w:id="0">
    <w:p w:rsidR="001B2EF9" w:rsidRDefault="001B2EF9" w:rsidP="00F41E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3A73" w:rsidRDefault="000E3A7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41E4F" w:rsidRPr="000E3A73" w:rsidRDefault="00F41E4F" w:rsidP="000E3A73">
    <w:pPr>
      <w:pStyle w:val="Header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3A73" w:rsidRDefault="000E3A7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1E4F"/>
    <w:rsid w:val="000E3A73"/>
    <w:rsid w:val="001B2EF9"/>
    <w:rsid w:val="0020334B"/>
    <w:rsid w:val="003F7840"/>
    <w:rsid w:val="00B62890"/>
    <w:rsid w:val="00B764C5"/>
    <w:rsid w:val="00E47F3E"/>
    <w:rsid w:val="00F41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1265F1-0B05-4F1A-8CC2-00E0CA9C8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1E4F"/>
    <w:pPr>
      <w:spacing w:after="200" w:line="276" w:lineRule="auto"/>
    </w:pPr>
    <w:rPr>
      <w:rFonts w:ascii="Times New Roman" w:hAnsi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F41E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F41E4F"/>
    <w:rPr>
      <w:rFonts w:ascii="Times New Roman" w:hAnsi="Times New Roman"/>
      <w:sz w:val="24"/>
      <w:szCs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F41E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1E4F"/>
    <w:rPr>
      <w:rFonts w:ascii="Times New Roman" w:hAnsi="Times New Roman"/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148</Words>
  <Characters>654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ali Mehta</dc:creator>
  <cp:keywords/>
  <dc:description/>
  <cp:lastModifiedBy>Sunali Mehta</cp:lastModifiedBy>
  <cp:revision>2</cp:revision>
  <dcterms:created xsi:type="dcterms:W3CDTF">2017-11-08T21:29:00Z</dcterms:created>
  <dcterms:modified xsi:type="dcterms:W3CDTF">2017-11-08T21:29:00Z</dcterms:modified>
</cp:coreProperties>
</file>